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240" w:before="0" w:after="0"/>
        <w:jc w:val="both"/>
        <w:outlineLvl w:val="0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tbl>
      <w:tblPr>
        <w:tblW w:w="9000" w:type="dxa"/>
        <w:jc w:val="left"/>
        <w:tblInd w:w="2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4410"/>
        <w:gridCol w:w="990"/>
        <w:gridCol w:w="990"/>
        <w:gridCol w:w="1080"/>
      </w:tblGrid>
      <w:tr>
        <w:trPr>
          <w:trHeight w:val="300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  <w:lang w:eastAsia="zh-CN"/>
              </w:rPr>
              <w:t>Category</w:t>
            </w:r>
          </w:p>
        </w:tc>
        <w:tc>
          <w:tcPr>
            <w:tcW w:w="44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  <w:lang w:eastAsia="zh-CN"/>
              </w:rPr>
              <w:t>Category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  <w:lang w:eastAsia="zh-CN"/>
              </w:rPr>
              <w:t>12-gen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  <w:lang w:eastAsia="zh-CN"/>
              </w:rPr>
              <w:t>15-gen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  <w:lang w:eastAsia="zh-CN"/>
              </w:rPr>
              <w:t>Common</w:t>
            </w:r>
          </w:p>
        </w:tc>
      </w:tr>
      <w:tr>
        <w:trPr>
          <w:trHeight w:val="300" w:hRule="atLeast"/>
        </w:trPr>
        <w:tc>
          <w:tcPr>
            <w:tcW w:w="153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  <w:lang w:eastAsia="zh-CN"/>
              </w:rPr>
              <w:t>Diseases and Disorders</w:t>
            </w:r>
          </w:p>
        </w:tc>
        <w:tc>
          <w:tcPr>
            <w:tcW w:w="4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eastAsia="zh-CN"/>
              </w:rPr>
              <w:t>Cancer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15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4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eastAsia="zh-CN"/>
              </w:rPr>
              <w:t>Cardiovascular Disease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  <w:t>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5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4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eastAsia="zh-CN"/>
              </w:rPr>
              <w:t>Connective Tissue Disorders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  <w:t>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5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4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eastAsia="zh-CN"/>
              </w:rPr>
              <w:t>Dermatological Diseases and Conditions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  <w:t>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5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4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eastAsia="zh-CN"/>
              </w:rPr>
              <w:t>Genetic Disorder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15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4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eastAsia="zh-CN"/>
              </w:rPr>
              <w:t>Hematological Disease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15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4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eastAsia="zh-CN"/>
              </w:rPr>
              <w:t>Hepatic System Disease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15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4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eastAsia="zh-CN"/>
              </w:rPr>
              <w:t>Immunological Disease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15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4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eastAsia="zh-CN"/>
              </w:rPr>
              <w:t>Infection Mechanism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  <w:t>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5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4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eastAsia="zh-CN"/>
              </w:rPr>
              <w:t>Inflammatory Disease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  <w:t>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5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4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eastAsia="zh-CN"/>
              </w:rPr>
              <w:t>Inflammatory Response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  <w:t>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5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4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eastAsia="zh-CN"/>
              </w:rPr>
              <w:t>Metabolic Disease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15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4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eastAsia="zh-CN"/>
              </w:rPr>
              <w:t>Neurological Disease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15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4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eastAsia="zh-CN"/>
              </w:rPr>
              <w:t>Reproductive System Disease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15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4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eastAsia="zh-CN"/>
              </w:rPr>
              <w:t>Respiratory Disease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15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4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eastAsia="zh-CN"/>
              </w:rPr>
              <w:t>Skeletal and Muscular Disorders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  <w:t>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53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  <w:lang w:eastAsia="zh-CN"/>
              </w:rPr>
              <w:t>Molecular and Cellular Functions</w:t>
            </w:r>
          </w:p>
        </w:tc>
        <w:tc>
          <w:tcPr>
            <w:tcW w:w="4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eastAsia="zh-CN"/>
              </w:rPr>
              <w:t>Amino Acid Metabolism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15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4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eastAsia="zh-CN"/>
              </w:rPr>
              <w:t>Antigen Presentation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  <w:t>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5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4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eastAsia="zh-CN"/>
              </w:rPr>
              <w:t>Carbohydrate Metabolism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  <w:t>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5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4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eastAsia="zh-CN"/>
              </w:rPr>
              <w:t>Cell Cycle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  <w:t>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5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4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eastAsia="zh-CN"/>
              </w:rPr>
              <w:t>Cell Death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15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4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eastAsia="zh-CN"/>
              </w:rPr>
              <w:t>Cell Morphology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  <w:t>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5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4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eastAsia="zh-CN"/>
              </w:rPr>
              <w:t>Cell Signaling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15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4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eastAsia="zh-CN"/>
              </w:rPr>
              <w:t>Cell-To-Cell Signaling and Interaction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  <w:t>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5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4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eastAsia="zh-CN"/>
              </w:rPr>
              <w:t>Cellular Assembly and Organization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15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4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eastAsia="zh-CN"/>
              </w:rPr>
              <w:t>Cellular Compromise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  <w:t>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5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4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eastAsia="zh-CN"/>
              </w:rPr>
              <w:t>Cellular Development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15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4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eastAsia="zh-CN"/>
              </w:rPr>
              <w:t>Cellular Function and Maintenance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15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4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eastAsia="zh-CN"/>
              </w:rPr>
              <w:t>Cellular Growth and Proliferation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15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4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eastAsia="zh-CN"/>
              </w:rPr>
              <w:t>Cellular Movement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15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4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eastAsia="zh-CN"/>
              </w:rPr>
              <w:t>DNA Replication, Recombination, and Repair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  <w:t>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5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4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eastAsia="zh-CN"/>
              </w:rPr>
              <w:t>Drug Metabolism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  <w:t>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5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4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eastAsia="zh-CN"/>
              </w:rPr>
              <w:t>Gene Expression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  <w:t>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5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4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eastAsia="zh-CN"/>
              </w:rPr>
              <w:t>Lipid Metabolism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15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4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eastAsia="zh-CN"/>
              </w:rPr>
              <w:t>Molecular Transport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15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4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eastAsia="zh-CN"/>
              </w:rPr>
              <w:t>Nucleic Acid Metabolism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  <w:t>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5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4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eastAsia="zh-CN"/>
              </w:rPr>
              <w:t>Post-Translational Modification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15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4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eastAsia="zh-CN"/>
              </w:rPr>
              <w:t>Protein Synthesis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  <w:t>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5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4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eastAsia="zh-CN"/>
              </w:rPr>
              <w:t>Protein Trafficking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  <w:t>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5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4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eastAsia="zh-CN"/>
              </w:rPr>
              <w:t>RNA Trafficking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  <w:t>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5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4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eastAsia="zh-CN"/>
              </w:rPr>
              <w:t>Small Molecule Biochemistry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153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  <w:lang w:eastAsia="zh-CN"/>
              </w:rPr>
              <w:t>Physiological System Development and Function</w:t>
            </w:r>
          </w:p>
        </w:tc>
        <w:tc>
          <w:tcPr>
            <w:tcW w:w="4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eastAsia="zh-CN"/>
              </w:rPr>
              <w:t>Cardiovascular System Development and Function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  <w:t>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5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4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eastAsia="zh-CN"/>
              </w:rPr>
              <w:t>Cell-mediated Immune Response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  <w:t>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5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4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eastAsia="zh-CN"/>
              </w:rPr>
              <w:t>Hematological System Development and Function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  <w:t>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5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4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eastAsia="zh-CN"/>
              </w:rPr>
              <w:t>Immune Cell Trafficking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  <w:t>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5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4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eastAsia="zh-CN"/>
              </w:rPr>
              <w:t>Nervous System Development and Function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  <w:t>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5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4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eastAsia="zh-CN"/>
              </w:rPr>
              <w:t>Organ Development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  <w:t>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5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4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eastAsia="zh-CN"/>
              </w:rPr>
              <w:t>Skeletal and Muscular System Development and Function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  <w:t></w:t>
            </w:r>
          </w:p>
        </w:tc>
      </w:tr>
      <w:tr>
        <w:trPr>
          <w:trHeight w:val="300" w:hRule="atLeast"/>
        </w:trPr>
        <w:tc>
          <w:tcPr>
            <w:tcW w:w="15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4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eastAsia="zh-CN"/>
              </w:rPr>
              <w:t>Tissue Development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  <w:t>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5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4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eastAsia="zh-CN"/>
              </w:rPr>
              <w:t>Tumor Morphology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  <w:t>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5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4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eastAsia="zh-CN"/>
              </w:rPr>
              <w:t>Visual System Development and Function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  <w:t>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;Times New Roman" w:cs="Calibri"/>
                <w:color w:val="000000"/>
                <w:lang w:eastAsia="zh-CN"/>
              </w:rPr>
            </w:pPr>
            <w:r>
              <w:rPr>
                <w:rFonts w:eastAsia="Times New Roman;Times New Roman" w:cs="Calibri" w:ascii="Wingdings" w:hAnsi="Wingdings"/>
                <w:color w:val="000000"/>
                <w:lang w:eastAsia="zh-CN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b/>
          <w:b/>
        </w:rPr>
      </w:pPr>
      <w:r>
        <w:rPr>
          <w:rFonts w:cs="Times New Roman;Times New Roman" w:ascii="Times New Roman;Times New Roman" w:hAnsi="Times New Roman;Times New Roman"/>
          <w:b/>
        </w:rPr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b/>
          <w:b/>
        </w:rPr>
      </w:pPr>
      <w:r>
        <w:rPr>
          <w:rFonts w:cs="Times New Roman;Times New Roman" w:ascii="Times New Roman;Times New Roman" w:hAnsi="Times New Roman;Times New Roman"/>
          <w:b/>
        </w:rPr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b/>
          <w:b/>
        </w:rPr>
      </w:pPr>
      <w:r>
        <w:rPr>
          <w:rFonts w:cs="Times New Roman;Times New Roman" w:ascii="Times New Roman;Times New Roman" w:hAnsi="Times New Roman;Times New Roman"/>
          <w:b/>
        </w:rPr>
      </w:r>
    </w:p>
    <w:p>
      <w:pPr>
        <w:pStyle w:val="Normal"/>
        <w:spacing w:before="0" w:after="200"/>
        <w:rPr>
          <w:rFonts w:ascii="Times New Roman;Times New Roman" w:hAnsi="Times New Roman;Times New Roman" w:cs="Times New Roman;Times New Roman"/>
          <w:b/>
          <w:b/>
        </w:rPr>
      </w:pPr>
      <w:r>
        <w:rPr>
          <w:rFonts w:cs="Times New Roman;Times New Roman" w:ascii="Times New Roman;Times New Roman" w:hAnsi="Times New Roman;Times New Roman"/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8T12:43:00Z</dcterms:created>
  <dc:creator>Nancy L. Guo</dc:creator>
  <dc:description/>
  <cp:keywords/>
  <dc:language>en-US</dc:language>
  <cp:lastModifiedBy>Nancy L. Guo</cp:lastModifiedBy>
  <dcterms:modified xsi:type="dcterms:W3CDTF">2010-07-28T12:43:00Z</dcterms:modified>
  <cp:revision>2</cp:revision>
  <dc:subject/>
  <dc:title>Category</dc:title>
</cp:coreProperties>
</file>